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15807" w14:textId="5C8A4F95" w:rsidR="00A5282D" w:rsidRPr="00845FA5" w:rsidRDefault="008339D9" w:rsidP="00845FA5">
      <w:pPr>
        <w:pStyle w:val="Heading2"/>
        <w:spacing w:line="480" w:lineRule="auto"/>
        <w:jc w:val="center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Toc484596191"/>
      <w:r w:rsidRPr="00845FA5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drawing>
          <wp:inline distT="0" distB="0" distL="0" distR="0" wp14:anchorId="411BF340" wp14:editId="684FBC35">
            <wp:extent cx="3465576" cy="2694432"/>
            <wp:effectExtent l="0" t="0" r="1905" b="0"/>
            <wp:docPr id="2" name="Grafik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B0D1C0-E04B-4426-997A-DFC81C3856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B0D1C0-E04B-4426-997A-DFC81C3856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576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52D6D" w14:textId="5B95620C" w:rsidR="000C2EB3" w:rsidRPr="00845FA5" w:rsidRDefault="00C365F2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="00617A2A"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ig</w:t>
      </w:r>
      <w:bookmarkEnd w:id="0"/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bookmarkStart w:id="1" w:name="_Toc484596192"/>
      <w:r w:rsidR="00AF502F"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ATP7B is not </w:t>
      </w:r>
      <w:r w:rsidR="00C879C3">
        <w:rPr>
          <w:rFonts w:ascii="Times New Roman" w:hAnsi="Times New Roman" w:cs="Times New Roman"/>
          <w:color w:val="auto"/>
          <w:sz w:val="22"/>
          <w:szCs w:val="22"/>
          <w:lang w:val="en-GB"/>
        </w:rPr>
        <w:t>detected</w:t>
      </w:r>
      <w:r w:rsidR="00AF502F"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in KO cell line</w:t>
      </w:r>
      <w:r w:rsidR="000C2EB3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bookmarkEnd w:id="1"/>
      <w:r w:rsidR="000C2EB3"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438ED56A" w14:textId="61D1EEA7" w:rsidR="000C2EB3" w:rsidRPr="00845FA5" w:rsidRDefault="00AF502F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45FA5">
        <w:rPr>
          <w:rFonts w:ascii="Times New Roman" w:hAnsi="Times New Roman" w:cs="Times New Roman"/>
          <w:lang w:val="en-GB"/>
        </w:rPr>
        <w:t xml:space="preserve">Western Blot analysis of ATP7B protein expression in KO, KI and WT cells. </w:t>
      </w:r>
      <w:r w:rsidR="00935BCB" w:rsidRPr="00845FA5">
        <w:rPr>
          <w:rFonts w:ascii="Times New Roman" w:hAnsi="Times New Roman" w:cs="Times New Roman"/>
          <w:lang w:val="en-GB"/>
        </w:rPr>
        <w:t xml:space="preserve">β-Actin was used as loading control. </w:t>
      </w:r>
      <w:r w:rsidR="00C25274">
        <w:rPr>
          <w:rFonts w:ascii="Times New Roman" w:hAnsi="Times New Roman" w:cs="Times New Roman"/>
          <w:lang w:val="en-GB"/>
        </w:rPr>
        <w:t xml:space="preserve">One representative blot of five is given. </w:t>
      </w:r>
      <w:bookmarkStart w:id="2" w:name="_GoBack"/>
      <w:bookmarkEnd w:id="2"/>
    </w:p>
    <w:sectPr w:rsidR="000C2EB3" w:rsidRPr="00845FA5" w:rsidSect="007E4E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7CFB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B7CFB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CA228-01F6-4935-B6B1-69DEAFCBE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8:00Z</dcterms:modified>
</cp:coreProperties>
</file>